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1B969" w14:textId="080B23D9" w:rsidR="00036B25" w:rsidRPr="004C31E6" w:rsidRDefault="00036B25" w:rsidP="00036B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31E6">
        <w:rPr>
          <w:rFonts w:ascii="Times New Roman" w:hAnsi="Times New Roman" w:cs="Times New Roman"/>
          <w:b/>
          <w:bCs/>
          <w:sz w:val="24"/>
          <w:szCs w:val="24"/>
        </w:rPr>
        <w:t>SUPPLEMENTARY MATERIALS 3</w:t>
      </w:r>
    </w:p>
    <w:p w14:paraId="252C9BE6" w14:textId="0BA0B701" w:rsidR="00036B25" w:rsidRPr="004C31E6" w:rsidRDefault="00036B25" w:rsidP="004C31E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31E6">
        <w:rPr>
          <w:rFonts w:ascii="Times New Roman" w:hAnsi="Times New Roman" w:cs="Times New Roman"/>
          <w:b/>
          <w:bCs/>
          <w:sz w:val="24"/>
          <w:szCs w:val="24"/>
        </w:rPr>
        <w:t>Simple slopes moderation analysis</w:t>
      </w:r>
    </w:p>
    <w:p w14:paraId="3E59056F" w14:textId="6F70F510" w:rsidR="00A4491B" w:rsidRPr="004C31E6" w:rsidRDefault="006366BC" w:rsidP="004C31E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E05175">
        <w:rPr>
          <w:rFonts w:ascii="Times New Roman" w:hAnsi="Times New Roman" w:cs="Times New Roman"/>
          <w:sz w:val="24"/>
          <w:szCs w:val="24"/>
        </w:rPr>
        <w:t>investigate</w:t>
      </w:r>
      <w:r w:rsidR="00880E44" w:rsidRPr="004C31E6">
        <w:rPr>
          <w:rFonts w:ascii="Times New Roman" w:hAnsi="Times New Roman" w:cs="Times New Roman"/>
          <w:sz w:val="24"/>
          <w:szCs w:val="24"/>
        </w:rPr>
        <w:t xml:space="preserve"> the interaction between health warning type and </w:t>
      </w:r>
      <w:r w:rsidR="00036B25" w:rsidRPr="004C31E6">
        <w:rPr>
          <w:rFonts w:ascii="Times New Roman" w:hAnsi="Times New Roman" w:cs="Times New Roman"/>
          <w:sz w:val="24"/>
          <w:szCs w:val="24"/>
        </w:rPr>
        <w:t xml:space="preserve">delay discounting </w:t>
      </w:r>
      <w:r w:rsidR="00880E44" w:rsidRPr="004C31E6">
        <w:rPr>
          <w:rFonts w:ascii="Times New Roman" w:hAnsi="Times New Roman" w:cs="Times New Roman"/>
          <w:sz w:val="24"/>
          <w:szCs w:val="24"/>
        </w:rPr>
        <w:t xml:space="preserve">on mean arousal rating, </w:t>
      </w:r>
      <w:r w:rsidR="00DA6BD2" w:rsidRPr="004C31E6">
        <w:rPr>
          <w:rFonts w:ascii="Times New Roman" w:hAnsi="Times New Roman" w:cs="Times New Roman"/>
          <w:sz w:val="24"/>
          <w:szCs w:val="24"/>
        </w:rPr>
        <w:t xml:space="preserve">we conducted </w:t>
      </w:r>
      <w:r w:rsidR="00BF0C57" w:rsidRPr="004C31E6">
        <w:rPr>
          <w:rFonts w:ascii="Times New Roman" w:hAnsi="Times New Roman" w:cs="Times New Roman"/>
          <w:sz w:val="24"/>
          <w:szCs w:val="24"/>
        </w:rPr>
        <w:t xml:space="preserve">simple slopes analysis assessing the relationship between health warning type and delay discounting at </w:t>
      </w:r>
      <w:r w:rsidR="007A5A3D" w:rsidRPr="004C31E6">
        <w:rPr>
          <w:rFonts w:ascii="Times New Roman" w:hAnsi="Times New Roman" w:cs="Times New Roman"/>
          <w:sz w:val="24"/>
          <w:szCs w:val="24"/>
        </w:rPr>
        <w:t>both low (-1SD from the mean) and high (+1SD from the mean) delay</w:t>
      </w:r>
      <w:r w:rsidR="0051604B">
        <w:rPr>
          <w:rFonts w:ascii="Times New Roman" w:hAnsi="Times New Roman" w:cs="Times New Roman"/>
          <w:sz w:val="24"/>
          <w:szCs w:val="24"/>
        </w:rPr>
        <w:t xml:space="preserve"> </w:t>
      </w:r>
      <w:r w:rsidR="007A5A3D" w:rsidRPr="004C31E6">
        <w:rPr>
          <w:rFonts w:ascii="Times New Roman" w:hAnsi="Times New Roman" w:cs="Times New Roman"/>
          <w:sz w:val="24"/>
          <w:szCs w:val="24"/>
        </w:rPr>
        <w:t>discounting</w:t>
      </w:r>
      <w:r w:rsidR="003C3255">
        <w:rPr>
          <w:rFonts w:ascii="Times New Roman" w:hAnsi="Times New Roman" w:cs="Times New Roman"/>
          <w:sz w:val="24"/>
          <w:szCs w:val="24"/>
        </w:rPr>
        <w:t xml:space="preserve"> </w:t>
      </w:r>
      <w:r w:rsidR="003C325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3C3255">
        <w:rPr>
          <w:rFonts w:ascii="Times New Roman" w:hAnsi="Times New Roman" w:cs="Times New Roman"/>
          <w:sz w:val="24"/>
          <w:szCs w:val="24"/>
        </w:rPr>
        <w:t>-value</w:t>
      </w:r>
      <w:r w:rsidR="007A5A3D" w:rsidRPr="004C31E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imple slopes plot is presented in Figure S3.1</w:t>
      </w:r>
      <w:r w:rsidR="00700086">
        <w:rPr>
          <w:rFonts w:ascii="Times New Roman" w:hAnsi="Times New Roman" w:cs="Times New Roman"/>
          <w:sz w:val="24"/>
          <w:szCs w:val="24"/>
        </w:rPr>
        <w:t>, and was created using</w:t>
      </w:r>
      <w:r w:rsidR="00A4491B">
        <w:rPr>
          <w:rFonts w:ascii="Times New Roman" w:hAnsi="Times New Roman" w:cs="Times New Roman"/>
          <w:sz w:val="24"/>
          <w:szCs w:val="24"/>
        </w:rPr>
        <w:t xml:space="preserve"> </w:t>
      </w:r>
      <w:r w:rsidR="003E05FE">
        <w:rPr>
          <w:rFonts w:ascii="Times New Roman" w:hAnsi="Times New Roman" w:cs="Times New Roman"/>
          <w:i/>
          <w:iCs/>
          <w:sz w:val="24"/>
          <w:szCs w:val="24"/>
        </w:rPr>
        <w:t>process</w:t>
      </w:r>
      <w:r w:rsidR="00B85737" w:rsidRPr="003E05FE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B85737">
        <w:rPr>
          <w:rFonts w:ascii="Times New Roman" w:hAnsi="Times New Roman" w:cs="Times New Roman"/>
          <w:sz w:val="24"/>
          <w:szCs w:val="24"/>
        </w:rPr>
        <w:t xml:space="preserve"> </w:t>
      </w:r>
      <w:r w:rsidR="00A9541E">
        <w:rPr>
          <w:rFonts w:ascii="Times New Roman" w:hAnsi="Times New Roman" w:cs="Times New Roman"/>
          <w:sz w:val="24"/>
          <w:szCs w:val="24"/>
        </w:rPr>
        <w:t>R</w:t>
      </w:r>
      <w:r w:rsidR="008F47F4">
        <w:rPr>
          <w:rFonts w:ascii="Times New Roman" w:hAnsi="Times New Roman" w:cs="Times New Roman"/>
          <w:sz w:val="24"/>
          <w:szCs w:val="24"/>
        </w:rPr>
        <w:t>-package</w:t>
      </w:r>
      <w:r w:rsidR="00A9541E">
        <w:rPr>
          <w:rFonts w:ascii="Times New Roman" w:hAnsi="Times New Roman" w:cs="Times New Roman"/>
          <w:sz w:val="24"/>
          <w:szCs w:val="24"/>
        </w:rPr>
        <w:t xml:space="preserve"> shin</w:t>
      </w:r>
      <w:r w:rsidR="000F5C58">
        <w:rPr>
          <w:rFonts w:ascii="Times New Roman" w:hAnsi="Times New Roman" w:cs="Times New Roman"/>
          <w:sz w:val="24"/>
          <w:szCs w:val="24"/>
        </w:rPr>
        <w:t>y</w:t>
      </w:r>
      <w:r w:rsidR="00A9541E">
        <w:rPr>
          <w:rFonts w:ascii="Times New Roman" w:hAnsi="Times New Roman" w:cs="Times New Roman"/>
          <w:sz w:val="24"/>
          <w:szCs w:val="24"/>
        </w:rPr>
        <w:t xml:space="preserve"> app</w:t>
      </w:r>
      <w:r w:rsidR="007545E5">
        <w:rPr>
          <w:rFonts w:ascii="Times New Roman" w:hAnsi="Times New Roman" w:cs="Times New Roman"/>
          <w:sz w:val="24"/>
          <w:szCs w:val="24"/>
        </w:rPr>
        <w:t xml:space="preserve"> </w:t>
      </w:r>
      <w:r w:rsidR="003E05FE">
        <w:rPr>
          <w:rFonts w:ascii="Times New Roman" w:hAnsi="Times New Roman" w:cs="Times New Roman"/>
          <w:sz w:val="24"/>
          <w:szCs w:val="24"/>
        </w:rPr>
        <w:t>(</w:t>
      </w:r>
      <w:r w:rsidR="00F53C79" w:rsidRPr="00F53C79">
        <w:rPr>
          <w:rFonts w:ascii="Times New Roman" w:hAnsi="Times New Roman" w:cs="Times New Roman"/>
          <w:sz w:val="24"/>
          <w:szCs w:val="24"/>
        </w:rPr>
        <w:t>https://cardiomoon.shinyapps.io/processR/</w:t>
      </w:r>
      <w:r w:rsidR="008F47F4">
        <w:rPr>
          <w:rFonts w:ascii="Times New Roman" w:hAnsi="Times New Roman" w:cs="Times New Roman"/>
          <w:sz w:val="24"/>
          <w:szCs w:val="24"/>
        </w:rPr>
        <w:t>; based on</w:t>
      </w:r>
      <w:r w:rsidR="003C3255">
        <w:rPr>
          <w:rFonts w:ascii="Times New Roman" w:hAnsi="Times New Roman" w:cs="Times New Roman"/>
          <w:sz w:val="24"/>
          <w:szCs w:val="24"/>
        </w:rPr>
        <w:t xml:space="preserve"> the</w:t>
      </w:r>
      <w:r w:rsidR="008F47F4">
        <w:rPr>
          <w:rFonts w:ascii="Times New Roman" w:hAnsi="Times New Roman" w:cs="Times New Roman"/>
          <w:sz w:val="24"/>
          <w:szCs w:val="24"/>
        </w:rPr>
        <w:t xml:space="preserve"> PROCESS macro</w:t>
      </w:r>
      <w:r w:rsidR="003C3255">
        <w:rPr>
          <w:rFonts w:ascii="Times New Roman" w:hAnsi="Times New Roman" w:cs="Times New Roman"/>
          <w:sz w:val="24"/>
          <w:szCs w:val="24"/>
        </w:rPr>
        <w:t>,</w:t>
      </w:r>
      <w:r w:rsidR="008F47F4">
        <w:rPr>
          <w:rFonts w:ascii="Times New Roman" w:hAnsi="Times New Roman" w:cs="Times New Roman"/>
          <w:sz w:val="24"/>
          <w:szCs w:val="24"/>
        </w:rPr>
        <w:t xml:space="preserve"> Hayes, 2012</w:t>
      </w:r>
      <w:r w:rsidR="003E05FE">
        <w:rPr>
          <w:rFonts w:ascii="Times New Roman" w:hAnsi="Times New Roman" w:cs="Times New Roman"/>
          <w:sz w:val="24"/>
          <w:szCs w:val="24"/>
        </w:rPr>
        <w:t>)</w:t>
      </w:r>
      <w:r w:rsidR="0051604B">
        <w:rPr>
          <w:rFonts w:ascii="Times New Roman" w:hAnsi="Times New Roman" w:cs="Times New Roman"/>
          <w:sz w:val="24"/>
          <w:szCs w:val="24"/>
        </w:rPr>
        <w:t>.</w:t>
      </w:r>
    </w:p>
    <w:p w14:paraId="1D4EB5BE" w14:textId="4C493067" w:rsidR="00036B25" w:rsidRPr="004C31E6" w:rsidRDefault="00452954" w:rsidP="008539D7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D2B104" wp14:editId="3FA1F396">
            <wp:extent cx="5730875" cy="3865880"/>
            <wp:effectExtent l="0" t="0" r="3175" b="127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86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8A849" w14:textId="77777777" w:rsidR="00036B25" w:rsidRPr="004C31E6" w:rsidRDefault="00036B25" w:rsidP="008539D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709883" w14:textId="35221C33" w:rsidR="00A260CF" w:rsidRPr="00700086" w:rsidRDefault="00A260CF" w:rsidP="000D0740">
      <w:pPr>
        <w:spacing w:after="0" w:line="360" w:lineRule="auto"/>
        <w:ind w:left="720"/>
        <w:jc w:val="center"/>
        <w:rPr>
          <w:rFonts w:ascii="Times New Roman" w:hAnsi="Times New Roman" w:cs="Times New Roman"/>
        </w:rPr>
      </w:pPr>
      <w:r w:rsidRPr="00700086">
        <w:rPr>
          <w:rFonts w:ascii="Times New Roman" w:hAnsi="Times New Roman" w:cs="Times New Roman"/>
        </w:rPr>
        <w:t xml:space="preserve">Figure </w:t>
      </w:r>
      <w:r w:rsidR="0081266F" w:rsidRPr="00700086">
        <w:rPr>
          <w:rFonts w:ascii="Times New Roman" w:hAnsi="Times New Roman" w:cs="Times New Roman"/>
        </w:rPr>
        <w:t>S</w:t>
      </w:r>
      <w:r w:rsidRPr="00700086">
        <w:rPr>
          <w:rFonts w:ascii="Times New Roman" w:hAnsi="Times New Roman" w:cs="Times New Roman"/>
        </w:rPr>
        <w:t>3</w:t>
      </w:r>
      <w:r w:rsidR="0081266F" w:rsidRPr="00700086">
        <w:rPr>
          <w:rFonts w:ascii="Times New Roman" w:hAnsi="Times New Roman" w:cs="Times New Roman"/>
        </w:rPr>
        <w:t>.1</w:t>
      </w:r>
      <w:r w:rsidRPr="00700086">
        <w:rPr>
          <w:rFonts w:ascii="Times New Roman" w:hAnsi="Times New Roman" w:cs="Times New Roman"/>
        </w:rPr>
        <w:t xml:space="preserve">. Simple slopes analysis on unstandardised </w:t>
      </w:r>
      <w:r w:rsidR="0057700C" w:rsidRPr="00700086">
        <w:rPr>
          <w:rFonts w:ascii="Times New Roman" w:hAnsi="Times New Roman" w:cs="Times New Roman"/>
        </w:rPr>
        <w:t>mean subjective arousal ratings</w:t>
      </w:r>
      <w:r w:rsidRPr="00700086">
        <w:rPr>
          <w:rFonts w:ascii="Times New Roman" w:hAnsi="Times New Roman" w:cs="Times New Roman"/>
        </w:rPr>
        <w:t xml:space="preserve"> reflecting the interaction between delay discounting and</w:t>
      </w:r>
      <w:r w:rsidR="004C31E6" w:rsidRPr="00700086">
        <w:rPr>
          <w:rFonts w:ascii="Times New Roman" w:hAnsi="Times New Roman" w:cs="Times New Roman"/>
        </w:rPr>
        <w:t xml:space="preserve"> </w:t>
      </w:r>
      <w:r w:rsidRPr="00700086">
        <w:rPr>
          <w:rFonts w:ascii="Times New Roman" w:hAnsi="Times New Roman" w:cs="Times New Roman"/>
        </w:rPr>
        <w:t xml:space="preserve">health warning group. The slopes are calculated for high delay discounting (+1SD) and low delay discounting (-1SD). </w:t>
      </w:r>
      <w:r w:rsidR="004B2AA8">
        <w:rPr>
          <w:rFonts w:ascii="Times New Roman" w:hAnsi="Times New Roman" w:cs="Times New Roman"/>
        </w:rPr>
        <w:t>X-axis labels are 0</w:t>
      </w:r>
      <w:r w:rsidRPr="00700086">
        <w:rPr>
          <w:rFonts w:ascii="Times New Roman" w:hAnsi="Times New Roman" w:cs="Times New Roman"/>
        </w:rPr>
        <w:t xml:space="preserve"> = Traditional Health </w:t>
      </w:r>
      <w:r w:rsidR="000D0740">
        <w:rPr>
          <w:rFonts w:ascii="Times New Roman" w:hAnsi="Times New Roman" w:cs="Times New Roman"/>
        </w:rPr>
        <w:t>W</w:t>
      </w:r>
      <w:r w:rsidRPr="00700086">
        <w:rPr>
          <w:rFonts w:ascii="Times New Roman" w:hAnsi="Times New Roman" w:cs="Times New Roman"/>
        </w:rPr>
        <w:t xml:space="preserve">arning; </w:t>
      </w:r>
      <w:r w:rsidR="004B2AA8">
        <w:rPr>
          <w:rFonts w:ascii="Times New Roman" w:hAnsi="Times New Roman" w:cs="Times New Roman"/>
        </w:rPr>
        <w:t>1</w:t>
      </w:r>
      <w:r w:rsidRPr="00700086">
        <w:rPr>
          <w:rFonts w:ascii="Times New Roman" w:hAnsi="Times New Roman" w:cs="Times New Roman"/>
        </w:rPr>
        <w:t xml:space="preserve"> = COVID19 Health Warning.</w:t>
      </w:r>
    </w:p>
    <w:p w14:paraId="4ED95355" w14:textId="618DA78E" w:rsidR="00EF3D7A" w:rsidRPr="004C31E6" w:rsidRDefault="00EF3D7A" w:rsidP="002B677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F3D7A" w:rsidRPr="004C3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D7A"/>
    <w:rsid w:val="00003BCF"/>
    <w:rsid w:val="00020A29"/>
    <w:rsid w:val="00031E98"/>
    <w:rsid w:val="000321F6"/>
    <w:rsid w:val="0003224E"/>
    <w:rsid w:val="00036B25"/>
    <w:rsid w:val="00045739"/>
    <w:rsid w:val="00067014"/>
    <w:rsid w:val="00075557"/>
    <w:rsid w:val="00076D44"/>
    <w:rsid w:val="000A77CA"/>
    <w:rsid w:val="000B06FB"/>
    <w:rsid w:val="000B3809"/>
    <w:rsid w:val="000B7732"/>
    <w:rsid w:val="000C58CB"/>
    <w:rsid w:val="000D0740"/>
    <w:rsid w:val="000D30BA"/>
    <w:rsid w:val="000E1895"/>
    <w:rsid w:val="000F5C58"/>
    <w:rsid w:val="000F6DE5"/>
    <w:rsid w:val="00120C45"/>
    <w:rsid w:val="0012629C"/>
    <w:rsid w:val="00141DBE"/>
    <w:rsid w:val="0014505B"/>
    <w:rsid w:val="00150FB2"/>
    <w:rsid w:val="00187467"/>
    <w:rsid w:val="0019360E"/>
    <w:rsid w:val="00194FC3"/>
    <w:rsid w:val="001B497A"/>
    <w:rsid w:val="001C099D"/>
    <w:rsid w:val="001C7577"/>
    <w:rsid w:val="001E17CC"/>
    <w:rsid w:val="001F4FE3"/>
    <w:rsid w:val="002162D3"/>
    <w:rsid w:val="00225675"/>
    <w:rsid w:val="00277C1B"/>
    <w:rsid w:val="00283A35"/>
    <w:rsid w:val="00286672"/>
    <w:rsid w:val="002A66ED"/>
    <w:rsid w:val="002B3FDC"/>
    <w:rsid w:val="002B6774"/>
    <w:rsid w:val="002F65C9"/>
    <w:rsid w:val="003055FC"/>
    <w:rsid w:val="003059AD"/>
    <w:rsid w:val="00311E21"/>
    <w:rsid w:val="00345BD6"/>
    <w:rsid w:val="003479F8"/>
    <w:rsid w:val="00361690"/>
    <w:rsid w:val="00375CBC"/>
    <w:rsid w:val="00397F7C"/>
    <w:rsid w:val="003A15CF"/>
    <w:rsid w:val="003B5B1F"/>
    <w:rsid w:val="003C038B"/>
    <w:rsid w:val="003C3255"/>
    <w:rsid w:val="003E05FE"/>
    <w:rsid w:val="003E2981"/>
    <w:rsid w:val="003F16A3"/>
    <w:rsid w:val="00405D5D"/>
    <w:rsid w:val="00407F25"/>
    <w:rsid w:val="00422399"/>
    <w:rsid w:val="00424859"/>
    <w:rsid w:val="00432155"/>
    <w:rsid w:val="00432971"/>
    <w:rsid w:val="0043735F"/>
    <w:rsid w:val="0045072C"/>
    <w:rsid w:val="00452954"/>
    <w:rsid w:val="00461D62"/>
    <w:rsid w:val="0046468C"/>
    <w:rsid w:val="004648D4"/>
    <w:rsid w:val="004815EA"/>
    <w:rsid w:val="004919CE"/>
    <w:rsid w:val="004977ED"/>
    <w:rsid w:val="004B17A4"/>
    <w:rsid w:val="004B2AA8"/>
    <w:rsid w:val="004B7FB4"/>
    <w:rsid w:val="004C31E6"/>
    <w:rsid w:val="004C36E5"/>
    <w:rsid w:val="004E09F7"/>
    <w:rsid w:val="004E219A"/>
    <w:rsid w:val="004F085D"/>
    <w:rsid w:val="004F2946"/>
    <w:rsid w:val="0051604B"/>
    <w:rsid w:val="00526E00"/>
    <w:rsid w:val="00530632"/>
    <w:rsid w:val="00536BFA"/>
    <w:rsid w:val="0054017E"/>
    <w:rsid w:val="00565950"/>
    <w:rsid w:val="0057700C"/>
    <w:rsid w:val="005826DE"/>
    <w:rsid w:val="005A456C"/>
    <w:rsid w:val="005A7CAE"/>
    <w:rsid w:val="005B265F"/>
    <w:rsid w:val="005D0F98"/>
    <w:rsid w:val="005D4113"/>
    <w:rsid w:val="005E7F20"/>
    <w:rsid w:val="005F32B1"/>
    <w:rsid w:val="005F6693"/>
    <w:rsid w:val="0060019E"/>
    <w:rsid w:val="0061220A"/>
    <w:rsid w:val="006314B1"/>
    <w:rsid w:val="0063437D"/>
    <w:rsid w:val="00634D66"/>
    <w:rsid w:val="006366BC"/>
    <w:rsid w:val="00640F06"/>
    <w:rsid w:val="00644691"/>
    <w:rsid w:val="006539C5"/>
    <w:rsid w:val="00660A16"/>
    <w:rsid w:val="006632D2"/>
    <w:rsid w:val="00667D90"/>
    <w:rsid w:val="00671495"/>
    <w:rsid w:val="006723BC"/>
    <w:rsid w:val="00683FFB"/>
    <w:rsid w:val="0069216A"/>
    <w:rsid w:val="00694A07"/>
    <w:rsid w:val="006A2EA1"/>
    <w:rsid w:val="006A359E"/>
    <w:rsid w:val="006C551B"/>
    <w:rsid w:val="006C6EDF"/>
    <w:rsid w:val="006D1BA9"/>
    <w:rsid w:val="006D2BA1"/>
    <w:rsid w:val="006E096E"/>
    <w:rsid w:val="006F32D8"/>
    <w:rsid w:val="00700086"/>
    <w:rsid w:val="00704D60"/>
    <w:rsid w:val="00706434"/>
    <w:rsid w:val="00714FF6"/>
    <w:rsid w:val="00723789"/>
    <w:rsid w:val="00725FE6"/>
    <w:rsid w:val="0072638C"/>
    <w:rsid w:val="007407D6"/>
    <w:rsid w:val="0074198D"/>
    <w:rsid w:val="00744C1D"/>
    <w:rsid w:val="00745832"/>
    <w:rsid w:val="007545E5"/>
    <w:rsid w:val="0075647C"/>
    <w:rsid w:val="007777C4"/>
    <w:rsid w:val="00781F4A"/>
    <w:rsid w:val="007851EA"/>
    <w:rsid w:val="00797EA2"/>
    <w:rsid w:val="007A4F97"/>
    <w:rsid w:val="007A50AC"/>
    <w:rsid w:val="007A5A3D"/>
    <w:rsid w:val="007C26C8"/>
    <w:rsid w:val="007C4510"/>
    <w:rsid w:val="007D2E0C"/>
    <w:rsid w:val="007D4A1B"/>
    <w:rsid w:val="007E6A55"/>
    <w:rsid w:val="007F76FB"/>
    <w:rsid w:val="0081266F"/>
    <w:rsid w:val="0084391E"/>
    <w:rsid w:val="00852B90"/>
    <w:rsid w:val="008539D7"/>
    <w:rsid w:val="00880E44"/>
    <w:rsid w:val="008865FF"/>
    <w:rsid w:val="00886B54"/>
    <w:rsid w:val="008943DA"/>
    <w:rsid w:val="008A3775"/>
    <w:rsid w:val="008B0636"/>
    <w:rsid w:val="008B60D3"/>
    <w:rsid w:val="008D2BDC"/>
    <w:rsid w:val="008F47F4"/>
    <w:rsid w:val="008F5F5F"/>
    <w:rsid w:val="009079A0"/>
    <w:rsid w:val="00907DD2"/>
    <w:rsid w:val="00916954"/>
    <w:rsid w:val="00922C8C"/>
    <w:rsid w:val="0093739B"/>
    <w:rsid w:val="0094083F"/>
    <w:rsid w:val="009548A3"/>
    <w:rsid w:val="00977D51"/>
    <w:rsid w:val="00980433"/>
    <w:rsid w:val="00982ACE"/>
    <w:rsid w:val="0098712A"/>
    <w:rsid w:val="00990BA0"/>
    <w:rsid w:val="00990F0B"/>
    <w:rsid w:val="00995D64"/>
    <w:rsid w:val="009A1BB7"/>
    <w:rsid w:val="009C3BFD"/>
    <w:rsid w:val="009C5E9B"/>
    <w:rsid w:val="009D08BE"/>
    <w:rsid w:val="009D0FBB"/>
    <w:rsid w:val="00A03385"/>
    <w:rsid w:val="00A07296"/>
    <w:rsid w:val="00A10A8F"/>
    <w:rsid w:val="00A10FCE"/>
    <w:rsid w:val="00A11FFA"/>
    <w:rsid w:val="00A158AB"/>
    <w:rsid w:val="00A213E4"/>
    <w:rsid w:val="00A260CF"/>
    <w:rsid w:val="00A4491B"/>
    <w:rsid w:val="00A57970"/>
    <w:rsid w:val="00A6388E"/>
    <w:rsid w:val="00A769CD"/>
    <w:rsid w:val="00A82230"/>
    <w:rsid w:val="00A8639A"/>
    <w:rsid w:val="00A9243B"/>
    <w:rsid w:val="00A935D6"/>
    <w:rsid w:val="00A9541E"/>
    <w:rsid w:val="00A95D95"/>
    <w:rsid w:val="00AC2869"/>
    <w:rsid w:val="00AF69B6"/>
    <w:rsid w:val="00B06DAC"/>
    <w:rsid w:val="00B07984"/>
    <w:rsid w:val="00B22E19"/>
    <w:rsid w:val="00B250FA"/>
    <w:rsid w:val="00B32B3D"/>
    <w:rsid w:val="00B42CE6"/>
    <w:rsid w:val="00B46EDA"/>
    <w:rsid w:val="00B665CA"/>
    <w:rsid w:val="00B734AC"/>
    <w:rsid w:val="00B76AF0"/>
    <w:rsid w:val="00B85737"/>
    <w:rsid w:val="00B97362"/>
    <w:rsid w:val="00B976F6"/>
    <w:rsid w:val="00BE2C81"/>
    <w:rsid w:val="00BE636E"/>
    <w:rsid w:val="00BF0C57"/>
    <w:rsid w:val="00C034BE"/>
    <w:rsid w:val="00C10F8D"/>
    <w:rsid w:val="00C41877"/>
    <w:rsid w:val="00C81FCB"/>
    <w:rsid w:val="00C97495"/>
    <w:rsid w:val="00CA1185"/>
    <w:rsid w:val="00CA1F1C"/>
    <w:rsid w:val="00CA59EF"/>
    <w:rsid w:val="00CA778B"/>
    <w:rsid w:val="00CD208D"/>
    <w:rsid w:val="00CE685F"/>
    <w:rsid w:val="00CF6384"/>
    <w:rsid w:val="00CF670E"/>
    <w:rsid w:val="00D02998"/>
    <w:rsid w:val="00D0527A"/>
    <w:rsid w:val="00D07C82"/>
    <w:rsid w:val="00D14528"/>
    <w:rsid w:val="00D412AA"/>
    <w:rsid w:val="00D516AA"/>
    <w:rsid w:val="00D55EEE"/>
    <w:rsid w:val="00D84E72"/>
    <w:rsid w:val="00D860AE"/>
    <w:rsid w:val="00DA6BD2"/>
    <w:rsid w:val="00DC4B01"/>
    <w:rsid w:val="00DD130E"/>
    <w:rsid w:val="00DE43F4"/>
    <w:rsid w:val="00DE5C08"/>
    <w:rsid w:val="00DF203F"/>
    <w:rsid w:val="00DF497D"/>
    <w:rsid w:val="00DF54D0"/>
    <w:rsid w:val="00E05175"/>
    <w:rsid w:val="00E2685A"/>
    <w:rsid w:val="00E41E54"/>
    <w:rsid w:val="00E443D5"/>
    <w:rsid w:val="00E45301"/>
    <w:rsid w:val="00E80198"/>
    <w:rsid w:val="00EA59AA"/>
    <w:rsid w:val="00EA5DEC"/>
    <w:rsid w:val="00EB72C4"/>
    <w:rsid w:val="00ED0718"/>
    <w:rsid w:val="00ED1F57"/>
    <w:rsid w:val="00EF3D7A"/>
    <w:rsid w:val="00F308C0"/>
    <w:rsid w:val="00F5363A"/>
    <w:rsid w:val="00F53C79"/>
    <w:rsid w:val="00FA2C28"/>
    <w:rsid w:val="00FA5081"/>
    <w:rsid w:val="00FB05B5"/>
    <w:rsid w:val="00FE0604"/>
    <w:rsid w:val="00FE0EDC"/>
    <w:rsid w:val="00FE517F"/>
    <w:rsid w:val="00FF0325"/>
    <w:rsid w:val="00FF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E8FC1"/>
  <w15:chartTrackingRefBased/>
  <w15:docId w15:val="{D29BCB8F-8936-4F36-BF2F-28E6F42D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3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D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D7A"/>
    <w:rPr>
      <w:sz w:val="20"/>
      <w:szCs w:val="20"/>
    </w:rPr>
  </w:style>
  <w:style w:type="table" w:styleId="TableGrid">
    <w:name w:val="Table Grid"/>
    <w:basedOn w:val="TableNormal"/>
    <w:uiPriority w:val="39"/>
    <w:rsid w:val="00EA5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6A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own</dc:creator>
  <cp:keywords/>
  <dc:description/>
  <cp:lastModifiedBy>Chris Brown</cp:lastModifiedBy>
  <cp:revision>268</cp:revision>
  <dcterms:created xsi:type="dcterms:W3CDTF">2021-01-15T17:27:00Z</dcterms:created>
  <dcterms:modified xsi:type="dcterms:W3CDTF">2021-09-08T13:35:00Z</dcterms:modified>
</cp:coreProperties>
</file>